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BBFD2" w14:textId="0F8A411B" w:rsidR="009128DF" w:rsidRPr="00B44AD5" w:rsidRDefault="00E9152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Multimedia </w:t>
      </w:r>
      <w:r w:rsidR="00B44AD5">
        <w:rPr>
          <w:b/>
          <w:bCs/>
          <w:sz w:val="20"/>
          <w:szCs w:val="20"/>
        </w:rPr>
        <w:t xml:space="preserve">Appendix </w:t>
      </w:r>
      <w:r>
        <w:rPr>
          <w:b/>
          <w:bCs/>
          <w:sz w:val="20"/>
          <w:szCs w:val="20"/>
        </w:rPr>
        <w:t>6</w:t>
      </w:r>
      <w:r w:rsidR="00B44AD5">
        <w:rPr>
          <w:b/>
          <w:bCs/>
          <w:sz w:val="20"/>
          <w:szCs w:val="20"/>
        </w:rPr>
        <w:t xml:space="preserve">. </w:t>
      </w:r>
      <w:r w:rsidR="005815E2">
        <w:rPr>
          <w:b/>
          <w:bCs/>
          <w:sz w:val="20"/>
          <w:szCs w:val="20"/>
        </w:rPr>
        <w:t>Theme Song</w:t>
      </w:r>
      <w:r w:rsidR="00B44AD5" w:rsidRPr="00B44AD5">
        <w:rPr>
          <w:b/>
          <w:bCs/>
          <w:sz w:val="20"/>
          <w:szCs w:val="20"/>
        </w:rPr>
        <w:t xml:space="preserve"> Generation (GPT-4</w:t>
      </w:r>
      <w:r w:rsidR="005815E2">
        <w:rPr>
          <w:b/>
          <w:bCs/>
          <w:sz w:val="20"/>
          <w:szCs w:val="20"/>
        </w:rPr>
        <w:t>/Suno</w:t>
      </w:r>
      <w:r w:rsidR="00B44AD5" w:rsidRPr="00B44AD5">
        <w:rPr>
          <w:b/>
          <w:bCs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8263"/>
      </w:tblGrid>
      <w:tr w:rsidR="004F33FA" w:rsidRPr="00B44AD5" w14:paraId="4A41238E" w14:textId="77777777" w:rsidTr="000D0310">
        <w:tc>
          <w:tcPr>
            <w:tcW w:w="9350" w:type="dxa"/>
            <w:gridSpan w:val="2"/>
          </w:tcPr>
          <w:p w14:paraId="1C42D063" w14:textId="4A41395A" w:rsidR="004F33FA" w:rsidRPr="000D0310" w:rsidRDefault="004F33FA">
            <w:pPr>
              <w:rPr>
                <w:b/>
                <w:bCs/>
                <w:sz w:val="20"/>
                <w:szCs w:val="20"/>
              </w:rPr>
            </w:pPr>
            <w:r w:rsidRPr="000D0310">
              <w:rPr>
                <w:b/>
                <w:bCs/>
                <w:sz w:val="20"/>
                <w:szCs w:val="20"/>
              </w:rPr>
              <w:t>Lyric generation (GPT-4)</w:t>
            </w:r>
          </w:p>
        </w:tc>
      </w:tr>
      <w:tr w:rsidR="00B44AD5" w:rsidRPr="00B44AD5" w14:paraId="1996382A" w14:textId="77777777" w:rsidTr="000D0310">
        <w:tc>
          <w:tcPr>
            <w:tcW w:w="1087" w:type="dxa"/>
          </w:tcPr>
          <w:p w14:paraId="1F7694A0" w14:textId="5D01691C" w:rsidR="00B44AD5" w:rsidRPr="007D5A6B" w:rsidRDefault="00B44AD5" w:rsidP="000B178B">
            <w:pPr>
              <w:jc w:val="right"/>
              <w:rPr>
                <w:i/>
                <w:iCs/>
                <w:sz w:val="20"/>
                <w:szCs w:val="20"/>
              </w:rPr>
            </w:pPr>
            <w:r w:rsidRPr="007D5A6B">
              <w:rPr>
                <w:i/>
                <w:iCs/>
                <w:sz w:val="20"/>
                <w:szCs w:val="20"/>
              </w:rPr>
              <w:t>Prompt</w:t>
            </w:r>
            <w:r w:rsidR="000B178B" w:rsidRPr="007D5A6B">
              <w:rPr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8263" w:type="dxa"/>
          </w:tcPr>
          <w:p w14:paraId="23309378" w14:textId="045E443E" w:rsidR="00B44AD5" w:rsidRPr="00B44AD5" w:rsidRDefault="004F33FA">
            <w:pPr>
              <w:rPr>
                <w:sz w:val="20"/>
                <w:szCs w:val="20"/>
              </w:rPr>
            </w:pPr>
            <w:r w:rsidRPr="004F33FA">
              <w:rPr>
                <w:sz w:val="20"/>
                <w:szCs w:val="20"/>
              </w:rPr>
              <w:t>Please write the lyrics to the shattered slippers song that the musician sings in the story. Make it very brief. Also say what type of music it is.</w:t>
            </w:r>
          </w:p>
        </w:tc>
      </w:tr>
      <w:tr w:rsidR="00B44AD5" w:rsidRPr="00B44AD5" w14:paraId="7CD24635" w14:textId="77777777" w:rsidTr="000D0310">
        <w:tc>
          <w:tcPr>
            <w:tcW w:w="1087" w:type="dxa"/>
          </w:tcPr>
          <w:p w14:paraId="32F5675E" w14:textId="1A2A2F71" w:rsidR="00B44AD5" w:rsidRPr="007D5A6B" w:rsidRDefault="00B44AD5" w:rsidP="000B178B">
            <w:pPr>
              <w:jc w:val="right"/>
              <w:rPr>
                <w:i/>
                <w:iCs/>
                <w:sz w:val="20"/>
                <w:szCs w:val="20"/>
              </w:rPr>
            </w:pPr>
            <w:r w:rsidRPr="007D5A6B">
              <w:rPr>
                <w:i/>
                <w:iCs/>
                <w:sz w:val="20"/>
                <w:szCs w:val="20"/>
              </w:rPr>
              <w:t>Output</w:t>
            </w:r>
            <w:r w:rsidR="000B178B" w:rsidRPr="007D5A6B">
              <w:rPr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8263" w:type="dxa"/>
          </w:tcPr>
          <w:p w14:paraId="29483CB2" w14:textId="77777777" w:rsidR="00ED70DE" w:rsidRPr="00ED70DE" w:rsidRDefault="00ED70DE" w:rsidP="00ED70DE">
            <w:pPr>
              <w:rPr>
                <w:b/>
                <w:bCs/>
                <w:sz w:val="20"/>
                <w:szCs w:val="20"/>
              </w:rPr>
            </w:pPr>
            <w:r w:rsidRPr="00ED70DE">
              <w:rPr>
                <w:b/>
                <w:bCs/>
                <w:sz w:val="20"/>
                <w:szCs w:val="20"/>
              </w:rPr>
              <w:t xml:space="preserve">Type of Music: </w:t>
            </w:r>
            <w:r w:rsidRPr="00ED70DE">
              <w:rPr>
                <w:sz w:val="20"/>
                <w:szCs w:val="20"/>
              </w:rPr>
              <w:t>Acoustic ballad with soft piano accompaniment and subtle violin undertones.</w:t>
            </w:r>
          </w:p>
          <w:p w14:paraId="7D865968" w14:textId="77777777" w:rsidR="00ED70DE" w:rsidRDefault="00ED70DE" w:rsidP="00ED70DE">
            <w:pPr>
              <w:rPr>
                <w:b/>
                <w:bCs/>
                <w:sz w:val="20"/>
                <w:szCs w:val="20"/>
              </w:rPr>
            </w:pPr>
          </w:p>
          <w:p w14:paraId="534D3EB9" w14:textId="168B6AA1" w:rsidR="00ED70DE" w:rsidRPr="00ED70DE" w:rsidRDefault="00ED70DE" w:rsidP="00ED70DE">
            <w:pPr>
              <w:rPr>
                <w:b/>
                <w:bCs/>
                <w:sz w:val="20"/>
                <w:szCs w:val="20"/>
              </w:rPr>
            </w:pPr>
            <w:r w:rsidRPr="00ED70DE">
              <w:rPr>
                <w:b/>
                <w:bCs/>
                <w:sz w:val="20"/>
                <w:szCs w:val="20"/>
              </w:rPr>
              <w:t>"Shattered Slippers"</w:t>
            </w:r>
          </w:p>
          <w:p w14:paraId="556C12AD" w14:textId="77777777" w:rsidR="00ED70DE" w:rsidRPr="00ED70DE" w:rsidRDefault="00ED70DE" w:rsidP="00ED70DE">
            <w:pPr>
              <w:rPr>
                <w:i/>
                <w:iCs/>
                <w:sz w:val="20"/>
                <w:szCs w:val="20"/>
              </w:rPr>
            </w:pPr>
            <w:r w:rsidRPr="00ED70DE">
              <w:rPr>
                <w:i/>
                <w:iCs/>
                <w:sz w:val="20"/>
                <w:szCs w:val="20"/>
              </w:rPr>
              <w:t>Verse 1:</w:t>
            </w:r>
          </w:p>
          <w:p w14:paraId="2E155E06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In a world of endless dance and grace,</w:t>
            </w:r>
          </w:p>
          <w:p w14:paraId="04C4EA98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I once twirled, lost in the embrace.</w:t>
            </w:r>
          </w:p>
          <w:p w14:paraId="1168779A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But now I stand, with dreams amiss,</w:t>
            </w:r>
          </w:p>
          <w:p w14:paraId="6FC11321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My journey marked by a fragile twist.</w:t>
            </w:r>
          </w:p>
          <w:p w14:paraId="5D07BE11" w14:textId="77777777" w:rsidR="00ED70DE" w:rsidRPr="00ED70DE" w:rsidRDefault="00ED70DE" w:rsidP="00ED70DE">
            <w:pPr>
              <w:rPr>
                <w:sz w:val="20"/>
                <w:szCs w:val="20"/>
              </w:rPr>
            </w:pPr>
          </w:p>
          <w:p w14:paraId="0D136D5E" w14:textId="77777777" w:rsidR="00ED70DE" w:rsidRPr="00ED70DE" w:rsidRDefault="00ED70DE" w:rsidP="00ED70DE">
            <w:pPr>
              <w:rPr>
                <w:i/>
                <w:iCs/>
                <w:sz w:val="20"/>
                <w:szCs w:val="20"/>
              </w:rPr>
            </w:pPr>
            <w:r w:rsidRPr="00ED70DE">
              <w:rPr>
                <w:i/>
                <w:iCs/>
                <w:sz w:val="20"/>
                <w:szCs w:val="20"/>
              </w:rPr>
              <w:t>Chorus:</w:t>
            </w:r>
          </w:p>
          <w:p w14:paraId="3D5764CC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Shattered slippers on the floor,</w:t>
            </w:r>
          </w:p>
          <w:p w14:paraId="5CC2C20C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Yet I dream to dance once more.</w:t>
            </w:r>
          </w:p>
          <w:p w14:paraId="369B1B54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Broken, yes, but not defeated,</w:t>
            </w:r>
          </w:p>
          <w:p w14:paraId="77743E9A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With every step, life's song repeated.</w:t>
            </w:r>
          </w:p>
          <w:p w14:paraId="41929906" w14:textId="77777777" w:rsidR="00ED70DE" w:rsidRPr="00ED70DE" w:rsidRDefault="00ED70DE" w:rsidP="00ED70DE">
            <w:pPr>
              <w:rPr>
                <w:sz w:val="20"/>
                <w:szCs w:val="20"/>
              </w:rPr>
            </w:pPr>
          </w:p>
          <w:p w14:paraId="3005576B" w14:textId="77777777" w:rsidR="00ED70DE" w:rsidRPr="00ED70DE" w:rsidRDefault="00ED70DE" w:rsidP="00ED70DE">
            <w:pPr>
              <w:rPr>
                <w:i/>
                <w:iCs/>
                <w:sz w:val="20"/>
                <w:szCs w:val="20"/>
              </w:rPr>
            </w:pPr>
            <w:r w:rsidRPr="00ED70DE">
              <w:rPr>
                <w:i/>
                <w:iCs/>
                <w:sz w:val="20"/>
                <w:szCs w:val="20"/>
              </w:rPr>
              <w:t>Verse 2:</w:t>
            </w:r>
          </w:p>
          <w:p w14:paraId="57F76E59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Darkness falls, yet hope remains,</w:t>
            </w:r>
          </w:p>
          <w:p w14:paraId="4A513B4D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In silent nights, amidst the pains.</w:t>
            </w:r>
          </w:p>
          <w:p w14:paraId="295CD330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For every crack and tear that's shown,</w:t>
            </w:r>
          </w:p>
          <w:p w14:paraId="691EA696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A story of strength, a path unknown.</w:t>
            </w:r>
          </w:p>
          <w:p w14:paraId="57E9B3A3" w14:textId="77777777" w:rsidR="00ED70DE" w:rsidRPr="00ED70DE" w:rsidRDefault="00ED70DE" w:rsidP="00ED70DE">
            <w:pPr>
              <w:rPr>
                <w:sz w:val="20"/>
                <w:szCs w:val="20"/>
              </w:rPr>
            </w:pPr>
          </w:p>
          <w:p w14:paraId="3B9D6AAD" w14:textId="77777777" w:rsidR="00ED70DE" w:rsidRPr="00ED70DE" w:rsidRDefault="00ED70DE" w:rsidP="00ED70DE">
            <w:pPr>
              <w:rPr>
                <w:i/>
                <w:iCs/>
                <w:sz w:val="20"/>
                <w:szCs w:val="20"/>
              </w:rPr>
            </w:pPr>
            <w:r w:rsidRPr="00ED70DE">
              <w:rPr>
                <w:i/>
                <w:iCs/>
                <w:sz w:val="20"/>
                <w:szCs w:val="20"/>
              </w:rPr>
              <w:t>Chorus:</w:t>
            </w:r>
          </w:p>
          <w:p w14:paraId="21124F5C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Shattered slippers, dreams astray,</w:t>
            </w:r>
          </w:p>
          <w:p w14:paraId="567B2E19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Yet with hope, I'll find my way.</w:t>
            </w:r>
          </w:p>
          <w:p w14:paraId="4EA45F54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Though they're broken, my spirit's free,</w:t>
            </w:r>
          </w:p>
          <w:p w14:paraId="12EA0916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For the dance lives on inside of me.</w:t>
            </w:r>
          </w:p>
          <w:p w14:paraId="376B563A" w14:textId="77777777" w:rsidR="00ED70DE" w:rsidRPr="00ED70DE" w:rsidRDefault="00ED70DE" w:rsidP="00ED70DE">
            <w:pPr>
              <w:rPr>
                <w:sz w:val="20"/>
                <w:szCs w:val="20"/>
              </w:rPr>
            </w:pPr>
          </w:p>
          <w:p w14:paraId="2BD7C29E" w14:textId="77777777" w:rsidR="00ED70DE" w:rsidRPr="00ED70DE" w:rsidRDefault="00ED70DE" w:rsidP="00ED70DE">
            <w:pPr>
              <w:rPr>
                <w:i/>
                <w:iCs/>
                <w:sz w:val="20"/>
                <w:szCs w:val="20"/>
              </w:rPr>
            </w:pPr>
            <w:r w:rsidRPr="00ED70DE">
              <w:rPr>
                <w:i/>
                <w:iCs/>
                <w:sz w:val="20"/>
                <w:szCs w:val="20"/>
              </w:rPr>
              <w:t>Outro:</w:t>
            </w:r>
          </w:p>
          <w:p w14:paraId="0F51EF2F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So here I stand, dreams in my grip,</w:t>
            </w:r>
          </w:p>
          <w:p w14:paraId="55519200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With shattered slippers, I'll still trip</w:t>
            </w:r>
          </w:p>
          <w:p w14:paraId="355ADF1F" w14:textId="77777777" w:rsidR="00ED70DE" w:rsidRPr="00ED70DE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and twirl and leap, come what may,</w:t>
            </w:r>
          </w:p>
          <w:p w14:paraId="0B8B5F43" w14:textId="7A2E68EC" w:rsidR="00B44AD5" w:rsidRPr="00B44AD5" w:rsidRDefault="00ED70DE" w:rsidP="00ED70DE">
            <w:pPr>
              <w:rPr>
                <w:sz w:val="20"/>
                <w:szCs w:val="20"/>
              </w:rPr>
            </w:pPr>
            <w:r w:rsidRPr="00ED70DE">
              <w:rPr>
                <w:sz w:val="20"/>
                <w:szCs w:val="20"/>
              </w:rPr>
              <w:t>For dreams reborn will light my way.</w:t>
            </w:r>
          </w:p>
        </w:tc>
      </w:tr>
      <w:tr w:rsidR="000D0310" w:rsidRPr="00B44AD5" w14:paraId="2EAB1606" w14:textId="77777777" w:rsidTr="000D0310">
        <w:tc>
          <w:tcPr>
            <w:tcW w:w="9350" w:type="dxa"/>
            <w:gridSpan w:val="2"/>
          </w:tcPr>
          <w:p w14:paraId="05808641" w14:textId="36CDDCC2" w:rsidR="000D0310" w:rsidRPr="000D0310" w:rsidRDefault="000D0310" w:rsidP="00B44AD5">
            <w:pPr>
              <w:rPr>
                <w:b/>
                <w:bCs/>
                <w:sz w:val="20"/>
                <w:szCs w:val="20"/>
              </w:rPr>
            </w:pPr>
            <w:r w:rsidRPr="000D0310">
              <w:rPr>
                <w:b/>
                <w:bCs/>
                <w:sz w:val="20"/>
                <w:szCs w:val="20"/>
              </w:rPr>
              <w:t>Music/vocal generation (Suno Chirp Bot)</w:t>
            </w:r>
          </w:p>
        </w:tc>
      </w:tr>
      <w:tr w:rsidR="00B44AD5" w:rsidRPr="00B44AD5" w14:paraId="14B1E685" w14:textId="77777777" w:rsidTr="000D0310">
        <w:tc>
          <w:tcPr>
            <w:tcW w:w="1087" w:type="dxa"/>
          </w:tcPr>
          <w:p w14:paraId="7478B6AC" w14:textId="03DC707D" w:rsidR="00B44AD5" w:rsidRPr="007D5A6B" w:rsidRDefault="00ED70DE" w:rsidP="000B178B">
            <w:pPr>
              <w:jc w:val="right"/>
              <w:rPr>
                <w:i/>
                <w:iCs/>
                <w:sz w:val="20"/>
                <w:szCs w:val="20"/>
              </w:rPr>
            </w:pPr>
            <w:r w:rsidRPr="007D5A6B">
              <w:rPr>
                <w:i/>
                <w:iCs/>
                <w:sz w:val="20"/>
                <w:szCs w:val="20"/>
              </w:rPr>
              <w:t>Style</w:t>
            </w:r>
            <w:r w:rsidR="000266EE" w:rsidRPr="007D5A6B">
              <w:rPr>
                <w:i/>
                <w:iCs/>
                <w:sz w:val="20"/>
                <w:szCs w:val="20"/>
              </w:rPr>
              <w:t>:</w:t>
            </w:r>
          </w:p>
        </w:tc>
        <w:tc>
          <w:tcPr>
            <w:tcW w:w="8263" w:type="dxa"/>
          </w:tcPr>
          <w:p w14:paraId="5604E429" w14:textId="5BCC21E1" w:rsidR="00B44AD5" w:rsidRPr="000266EE" w:rsidRDefault="000266EE" w:rsidP="00B44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ustic guitar</w:t>
            </w:r>
          </w:p>
        </w:tc>
      </w:tr>
      <w:tr w:rsidR="00B44AD5" w:rsidRPr="00B44AD5" w14:paraId="11EFEECE" w14:textId="77777777" w:rsidTr="000D0310">
        <w:tc>
          <w:tcPr>
            <w:tcW w:w="1087" w:type="dxa"/>
          </w:tcPr>
          <w:p w14:paraId="07E525D5" w14:textId="3AE9ADD3" w:rsidR="00B44AD5" w:rsidRPr="007D5A6B" w:rsidRDefault="000266EE" w:rsidP="000B178B">
            <w:pPr>
              <w:jc w:val="right"/>
              <w:rPr>
                <w:i/>
                <w:iCs/>
                <w:sz w:val="20"/>
                <w:szCs w:val="20"/>
              </w:rPr>
            </w:pPr>
            <w:r w:rsidRPr="007D5A6B">
              <w:rPr>
                <w:i/>
                <w:iCs/>
                <w:sz w:val="20"/>
                <w:szCs w:val="20"/>
              </w:rPr>
              <w:t>Workflow:</w:t>
            </w:r>
          </w:p>
        </w:tc>
        <w:tc>
          <w:tcPr>
            <w:tcW w:w="8263" w:type="dxa"/>
          </w:tcPr>
          <w:p w14:paraId="7CE9019D" w14:textId="72BE9B4A" w:rsidR="00B44AD5" w:rsidRPr="00B44AD5" w:rsidRDefault="000D0310" w:rsidP="00B44AD5">
            <w:pPr>
              <w:rPr>
                <w:sz w:val="20"/>
                <w:szCs w:val="20"/>
              </w:rPr>
            </w:pPr>
            <w:r w:rsidRPr="000D0310">
              <w:rPr>
                <w:sz w:val="20"/>
                <w:szCs w:val="20"/>
              </w:rPr>
              <w:t>Two sections of the lyrics were generated at a time. Each generation produced two variations, of which one was selected to continue with. At the conclusion, all three sections of the song were combined into a single track.</w:t>
            </w:r>
          </w:p>
        </w:tc>
      </w:tr>
    </w:tbl>
    <w:p w14:paraId="67A2A0B7" w14:textId="77777777" w:rsidR="00B44AD5" w:rsidRDefault="00B44AD5"/>
    <w:sectPr w:rsidR="00B44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N7IwsjQzsDAzMTdW0lEKTi0uzszPAykwqgUA7PPR8ywAAAA="/>
  </w:docVars>
  <w:rsids>
    <w:rsidRoot w:val="00B44AD5"/>
    <w:rsid w:val="000266EE"/>
    <w:rsid w:val="000B178B"/>
    <w:rsid w:val="000D0310"/>
    <w:rsid w:val="002F5D5A"/>
    <w:rsid w:val="004F33FA"/>
    <w:rsid w:val="005815E2"/>
    <w:rsid w:val="0059192B"/>
    <w:rsid w:val="0077284A"/>
    <w:rsid w:val="007D5A6B"/>
    <w:rsid w:val="007F5F00"/>
    <w:rsid w:val="009128DF"/>
    <w:rsid w:val="00AE17C4"/>
    <w:rsid w:val="00B44AD5"/>
    <w:rsid w:val="00DE4BF5"/>
    <w:rsid w:val="00E9152F"/>
    <w:rsid w:val="00ED70DE"/>
    <w:rsid w:val="00ED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7CE7D0"/>
  <w15:chartTrackingRefBased/>
  <w15:docId w15:val="{CEB2786A-5A25-4D07-BD33-5D66CD55E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195</Characters>
  <Application>Microsoft Office Word</Application>
  <DocSecurity>0</DocSecurity>
  <Lines>9</Lines>
  <Paragraphs>2</Paragraphs>
  <ScaleCrop>false</ScaleCrop>
  <Company>University of Idaho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Tyler (tbland@uidaho.edu)</dc:creator>
  <cp:keywords/>
  <dc:description/>
  <cp:lastModifiedBy>Bland, Tyler (tbland@uidaho.edu)</cp:lastModifiedBy>
  <cp:revision>2</cp:revision>
  <dcterms:created xsi:type="dcterms:W3CDTF">2024-12-02T17:31:00Z</dcterms:created>
  <dcterms:modified xsi:type="dcterms:W3CDTF">2024-12-02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c6fd27-7d61-4397-80f6-ef8577cd9601</vt:lpwstr>
  </property>
</Properties>
</file>